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716"/>
        <w:tblW w:w="12534" w:type="dxa"/>
        <w:tblLook w:val="04A0" w:firstRow="1" w:lastRow="0" w:firstColumn="1" w:lastColumn="0" w:noHBand="0" w:noVBand="1"/>
      </w:tblPr>
      <w:tblGrid>
        <w:gridCol w:w="2294"/>
        <w:gridCol w:w="1756"/>
        <w:gridCol w:w="1756"/>
        <w:gridCol w:w="1756"/>
        <w:gridCol w:w="1763"/>
        <w:gridCol w:w="1793"/>
        <w:gridCol w:w="1416"/>
      </w:tblGrid>
      <w:tr w:rsidR="004F4298" w:rsidRPr="00D410A7" w14:paraId="3C93332B" w14:textId="77777777" w:rsidTr="004F4298">
        <w:trPr>
          <w:trHeight w:val="414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30C7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11CEB29" w14:textId="1E31F80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array fold</w:t>
            </w:r>
            <w:r w:rsidR="00102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s</w:t>
            </w:r>
          </w:p>
        </w:tc>
        <w:tc>
          <w:tcPr>
            <w:tcW w:w="497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6B067B" w14:textId="28454F34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-Q-PCR fold</w:t>
            </w:r>
            <w:r w:rsidR="00102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s</w:t>
            </w:r>
          </w:p>
        </w:tc>
      </w:tr>
      <w:tr w:rsidR="004F4298" w:rsidRPr="00D410A7" w14:paraId="7B4B25D1" w14:textId="77777777" w:rsidTr="004F4298">
        <w:trPr>
          <w:trHeight w:val="414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CDA9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6DD4CB0C" w14:textId="1C2B42AF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ght/neg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177E8A11" w14:textId="42A9F2BD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ght/dim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6C8367A5" w14:textId="0CD21B3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/dim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D2D2" w14:textId="3F2D757F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ght/neg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70AC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ght/dim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673AAB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/dim</w:t>
            </w:r>
          </w:p>
        </w:tc>
      </w:tr>
      <w:tr w:rsidR="004F4298" w:rsidRPr="00D410A7" w14:paraId="5EB0D5A6" w14:textId="77777777" w:rsidTr="004F4298">
        <w:trPr>
          <w:trHeight w:val="414"/>
        </w:trPr>
        <w:tc>
          <w:tcPr>
            <w:tcW w:w="22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BDE3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GPTL2  </w:t>
            </w:r>
          </w:p>
        </w:tc>
        <w:tc>
          <w:tcPr>
            <w:tcW w:w="17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E9B66" w14:textId="736B1606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7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C6BD2" w14:textId="6E38C67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7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15A57" w14:textId="132368E1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6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63C9" w14:textId="2633630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17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0A4F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4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0C4EF1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F4298" w:rsidRPr="00D410A7" w14:paraId="10120CEA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2B41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HMT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2DC85" w14:textId="507B2D85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2B2A8" w14:textId="208E207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CB6CA" w14:textId="0780EE5F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304E" w14:textId="306439A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1C6B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FE06EB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4F4298" w:rsidRPr="00D410A7" w14:paraId="67CC6D09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18B1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13A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BBC54" w14:textId="7845644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4A7F9" w14:textId="19244F8F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CE3E8" w14:textId="210CE61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142A" w14:textId="37A722D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959A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C602902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F4298" w:rsidRPr="00D410A7" w14:paraId="793A2053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E1EA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XO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D89F7" w14:textId="06E48CC1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2B167" w14:textId="08F86DA8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CB31A" w14:textId="3D937995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A36" w14:textId="0859BE3A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D90B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2F54327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4F4298" w:rsidRPr="00D410A7" w14:paraId="720140E2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F934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AP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880AC" w14:textId="5DAC21C5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D38D3" w14:textId="2F9857D6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9D78A" w14:textId="026E7B5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0CD8" w14:textId="2E5EE6D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82DA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938AA81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F4298" w:rsidRPr="00D410A7" w14:paraId="449907CE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9BC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CKS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60765" w14:textId="637EA73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69B03" w14:textId="0CE12D45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59C87" w14:textId="35925D1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100D" w14:textId="443A89F5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7287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5317A8A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4F4298" w:rsidRPr="00D410A7" w14:paraId="6F9BD6F9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3BA8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P43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FFFDE" w14:textId="4B0A684A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7B8DF" w14:textId="694FC16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C18F4" w14:textId="33BBD3E1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835C" w14:textId="55CBE69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2668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AC03048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F4298" w:rsidRPr="00D410A7" w14:paraId="1BE14309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FF99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IK3CG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CA3B9" w14:textId="47BC2672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1D150" w14:textId="181BB6BD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7D37C" w14:textId="7A3E238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7536" w14:textId="56C2A72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7049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6D67ED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4F4298" w:rsidRPr="00D410A7" w14:paraId="48D970C7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8145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8*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DF1A8" w14:textId="3CE6256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C7108" w14:textId="64367461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8FFD1" w14:textId="181B8668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F51B" w14:textId="2F25AB81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D9C3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525D639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4F4298" w:rsidRPr="00D410A7" w14:paraId="3FAA8D0F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53E4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PGEF5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1A8AC" w14:textId="72FFFD1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08E2D" w14:textId="619DA68F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B16F6" w14:textId="780BAD2A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2441" w14:textId="25F1BEE4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D98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4D21F6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F4298" w:rsidRPr="00D410A7" w14:paraId="3628B4E7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56CA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MA6A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10676" w14:textId="72FF0FB4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183AE" w14:textId="3E0A588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5877F" w14:textId="2DF277A0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2ACC" w14:textId="7A20E83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C6B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8137335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4F4298" w:rsidRPr="00D410A7" w14:paraId="51A9A45F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E0C7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IN1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0DB0D" w14:textId="49E40D64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0612F" w14:textId="4CE28E1E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D0B49" w14:textId="2A72F81B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0A7B" w14:textId="6B6388FA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08DE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53013FA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4F4298" w:rsidRPr="00D410A7" w14:paraId="28C183D5" w14:textId="77777777" w:rsidTr="004F4298">
        <w:trPr>
          <w:trHeight w:val="390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541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H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3049F" w14:textId="17A4EA2B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517F0" w14:textId="2CB83C9A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4134D" w14:textId="32F9B6A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992A" w14:textId="3AAF8823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9F20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945150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F4298" w:rsidRPr="00D410A7" w14:paraId="209EDD4C" w14:textId="77777777" w:rsidTr="004F4298">
        <w:trPr>
          <w:trHeight w:val="414"/>
        </w:trPr>
        <w:tc>
          <w:tcPr>
            <w:tcW w:w="22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4D16" w14:textId="77777777" w:rsidR="004F4298" w:rsidRPr="00D410A7" w:rsidRDefault="004F4298" w:rsidP="004F4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ASF2 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0C973" w14:textId="30E06B20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D2CD3" w14:textId="2C7A7149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D71A6" w14:textId="7058BC02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FC24" w14:textId="4295C3BC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BEED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CC27FBC" w14:textId="77777777" w:rsidR="004F4298" w:rsidRPr="00D410A7" w:rsidRDefault="004F4298" w:rsidP="004F4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14:paraId="4E757FF8" w14:textId="12F28CFD" w:rsidR="00D410A7" w:rsidRDefault="00D410A7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0A7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Supplementary Table</w:t>
      </w:r>
      <w:r w:rsidR="004B3D62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 </w:t>
      </w:r>
      <w:r w:rsidR="004B7001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3</w:t>
      </w:r>
      <w:r w:rsidR="00FA4B4D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.</w:t>
      </w:r>
      <w:r w:rsidRPr="00D410A7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 </w:t>
      </w:r>
      <w:r w:rsidR="004B3D62" w:rsidRPr="004B3D62">
        <w:rPr>
          <w:rFonts w:ascii="Times New Roman" w:eastAsia="MS Mincho" w:hAnsi="Times New Roman" w:cs="Times New Roman"/>
          <w:sz w:val="24"/>
          <w:szCs w:val="24"/>
          <w:lang w:val="en-US"/>
        </w:rPr>
        <w:t>Comparison of fold</w:t>
      </w:r>
      <w:r w:rsidR="002416BB">
        <w:rPr>
          <w:rFonts w:ascii="Times New Roman" w:eastAsia="MS Mincho" w:hAnsi="Times New Roman" w:cs="Times New Roman"/>
          <w:sz w:val="24"/>
          <w:szCs w:val="24"/>
          <w:lang w:val="en-US"/>
        </w:rPr>
        <w:t>-</w:t>
      </w:r>
      <w:bookmarkStart w:id="0" w:name="_GoBack"/>
      <w:bookmarkEnd w:id="0"/>
      <w:r w:rsidR="004B3D62" w:rsidRPr="004B3D62">
        <w:rPr>
          <w:rFonts w:ascii="Times New Roman" w:eastAsia="MS Mincho" w:hAnsi="Times New Roman" w:cs="Times New Roman"/>
          <w:sz w:val="24"/>
          <w:szCs w:val="24"/>
          <w:lang w:val="en-US"/>
        </w:rPr>
        <w:t>changes of validated DE genes according to FXIII-A expression subgroups by Affymetrix MicroArray and RT-Q-PCR</w:t>
      </w:r>
      <w:r w:rsidRPr="004B3D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4D73519" w14:textId="7F1CFFAE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89C34E" w14:textId="3E163C03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090D2A" w14:textId="544AE870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C3E4FB" w14:textId="6E345848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2BBFF5" w14:textId="4E70194E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87B67A" w14:textId="1A704ACD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F26433" w14:textId="4DFAEE8A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9E0132" w14:textId="7EA0A590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FC93AC" w14:textId="3BBA322F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2402EC" w14:textId="0D910D60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BAD63F" w14:textId="6AB9F578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0ADA7A" w14:textId="6A6C6B03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52331F" w14:textId="58800EB7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C1763F" w14:textId="6FE21AB6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27B16D" w14:textId="1DCE7F70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5FBA130" w14:textId="71637C6F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A9B1E7" w14:textId="591A9CE5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01DCF3" w14:textId="7B86355C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B9F797" w14:textId="075C4EB9" w:rsidR="00E74864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44D423" w14:textId="31680CE2" w:rsidR="00E74864" w:rsidRPr="004B3D62" w:rsidRDefault="00E74864" w:rsidP="00D410A7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PLAC8 was not found significant by microarray measurements.</w:t>
      </w:r>
    </w:p>
    <w:sectPr w:rsidR="00E74864" w:rsidRPr="004B3D62" w:rsidSect="00D410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2F"/>
    <w:rsid w:val="00102AFF"/>
    <w:rsid w:val="002416BB"/>
    <w:rsid w:val="004B3D62"/>
    <w:rsid w:val="004B7001"/>
    <w:rsid w:val="004F4298"/>
    <w:rsid w:val="00560E2F"/>
    <w:rsid w:val="00D410A7"/>
    <w:rsid w:val="00E74864"/>
    <w:rsid w:val="00FA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B2D3B"/>
  <w15:chartTrackingRefBased/>
  <w15:docId w15:val="{4AF4DCAD-DD12-478F-8512-B1716D5E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7-16T07:32:00Z</dcterms:created>
  <dcterms:modified xsi:type="dcterms:W3CDTF">2019-07-19T05:44:00Z</dcterms:modified>
</cp:coreProperties>
</file>